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6" w:type="dxa"/>
        <w:tblLook w:val="04A0" w:firstRow="1" w:lastRow="0" w:firstColumn="1" w:lastColumn="0" w:noHBand="0" w:noVBand="1"/>
      </w:tblPr>
      <w:tblGrid>
        <w:gridCol w:w="3544"/>
        <w:gridCol w:w="2050"/>
        <w:gridCol w:w="272"/>
        <w:gridCol w:w="717"/>
        <w:gridCol w:w="717"/>
        <w:gridCol w:w="272"/>
        <w:gridCol w:w="717"/>
        <w:gridCol w:w="717"/>
      </w:tblGrid>
      <w:tr w:rsidR="00C708FC" w:rsidRPr="00C708FC" w14:paraId="0B8638EC" w14:textId="77777777" w:rsidTr="00C708FC">
        <w:trPr>
          <w:trHeight w:val="600"/>
        </w:trPr>
        <w:tc>
          <w:tcPr>
            <w:tcW w:w="900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F9A1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Supplementary Table 3. Histopathological findings in major organs from SD rats orally treated with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for 90 days</w:t>
            </w:r>
          </w:p>
        </w:tc>
      </w:tr>
      <w:tr w:rsidR="00C708FC" w:rsidRPr="00C708FC" w14:paraId="2510270D" w14:textId="77777777" w:rsidTr="00C708FC">
        <w:trPr>
          <w:trHeight w:val="600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278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Organ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10A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inding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2BD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31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5BF1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Dose of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 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(mg/kg)</w:t>
            </w:r>
          </w:p>
        </w:tc>
      </w:tr>
      <w:tr w:rsidR="00C708FC" w:rsidRPr="00C708FC" w14:paraId="6687D046" w14:textId="77777777" w:rsidTr="00C708FC">
        <w:trPr>
          <w:trHeight w:val="60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6EDF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431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4B1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6373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Male 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(n=10/group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FC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411B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emale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(n=10/group)</w:t>
            </w:r>
          </w:p>
        </w:tc>
      </w:tr>
      <w:tr w:rsidR="00C708FC" w:rsidRPr="00C708FC" w14:paraId="7D95857F" w14:textId="77777777" w:rsidTr="00C708FC">
        <w:trPr>
          <w:trHeight w:val="342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DFB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4902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D2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E6B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B3C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79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46B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793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</w:tr>
      <w:tr w:rsidR="00C708FC" w:rsidRPr="00C708FC" w14:paraId="32D05A68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F9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Nervous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12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7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1C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7BB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62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82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64F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3915E83E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19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Brai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B0E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2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4B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4F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4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E3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E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2D28111B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71A1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ciatic nerv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B2A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83A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B4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3E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78D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766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D38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6E46F59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11D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Ocular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9D6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27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67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7B0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0E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02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3C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2CD9AEC5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A32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Ey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697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A5B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20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4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4DC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9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2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73AC5C70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9029" w14:textId="13F6F609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Ha</w:t>
            </w:r>
            <w:r w:rsidR="00F864E8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r</w:t>
            </w: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derian gland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518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AF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87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83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70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DD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D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582F4456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31BD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CBC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ocal inflammat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204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2A3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8B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E8B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01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03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4D7BB799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86F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kern w:val="0"/>
                <w:szCs w:val="20"/>
                <w:lang w:val="en-AU" w:eastAsia="ja-JP"/>
              </w:rPr>
              <w:t>Digestive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5E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F7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4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BB9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622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06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CA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55A2AE40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3E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ongue/laryn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213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B0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D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3C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49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7D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B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24A520DE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C04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alivary gland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C39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43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BB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5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C3C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D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8D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196880E3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B2C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proofErr w:type="spellStart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Esophag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27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F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7C2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3F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5B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9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6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510A0174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4F6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toma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A1B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D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A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3F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88D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3F2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0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4A052CE1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92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Duodenu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32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EB0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D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AA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DF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A8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A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78EE9887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93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Jejunu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4E3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77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F8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6A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CA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7E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37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0494F23C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6F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Ileu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501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D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537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7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009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0B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F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39461F8C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A5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Cecu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ACA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FC1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F5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FA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652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70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4A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401E48CE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166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Col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21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7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6A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FA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C82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F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09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723DAA12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DD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Rectu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C34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FC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F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365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357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D5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0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514C7F1D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76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Live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8BD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BF4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B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9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4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27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82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C8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0BD3A4DF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4F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1ED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Focal inflamm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D4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179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34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6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E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2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B8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</w:tr>
      <w:tr w:rsidR="00C708FC" w:rsidRPr="00C708FC" w14:paraId="7D060E34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B38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Pancrea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C75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C47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C2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18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A76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889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D99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99945F9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E25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Immune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053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8E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46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29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99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F15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B6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5FB10129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44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hymu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B4E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08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0C3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68A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4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50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E07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21BDCF23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758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plee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E0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9E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C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3E1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5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E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135B6ED4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3A7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Cervical lymph nod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F5B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64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37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F8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8C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5E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F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4814ECEF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76C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Mesenteric lymph nod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ECC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FC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FE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2D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3E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6E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482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139AAD41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9A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Endocrine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544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35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50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C4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CA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50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4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0BCC5057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58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Pituitary glan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8C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C68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DD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0A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3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2F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DA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D76426E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DD9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hyroid glands/ Parathyroid gland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D3D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134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1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/7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50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9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C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12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9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01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/8*</w:t>
            </w:r>
          </w:p>
        </w:tc>
      </w:tr>
      <w:tr w:rsidR="00C708FC" w:rsidRPr="00C708FC" w14:paraId="787537B8" w14:textId="77777777" w:rsidTr="00C708F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F5FD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Adrenal gland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C618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F26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47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31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776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FE8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D6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19D8B128" w14:textId="77777777" w:rsidTr="00C708FC">
        <w:trPr>
          <w:trHeight w:val="300"/>
        </w:trPr>
        <w:tc>
          <w:tcPr>
            <w:tcW w:w="5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80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*; Total number of organs prepared and examined is shown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A2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345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0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4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6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3C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</w:tbl>
    <w:p w14:paraId="1E3E35ED" w14:textId="016D42B6" w:rsidR="00C708FC" w:rsidRDefault="00C708FC">
      <w:pPr>
        <w:rPr>
          <w:lang w:val="en-AU"/>
        </w:rPr>
      </w:pPr>
    </w:p>
    <w:p w14:paraId="57A4F34B" w14:textId="77777777" w:rsidR="00C708FC" w:rsidRDefault="00C708FC">
      <w:pPr>
        <w:widowControl/>
        <w:wordWrap/>
        <w:autoSpaceDE/>
        <w:autoSpaceDN/>
        <w:rPr>
          <w:lang w:val="en-AU"/>
        </w:rPr>
      </w:pPr>
      <w:r>
        <w:rPr>
          <w:lang w:val="en-AU"/>
        </w:rPr>
        <w:br w:type="page"/>
      </w:r>
    </w:p>
    <w:tbl>
      <w:tblPr>
        <w:tblW w:w="9086" w:type="dxa"/>
        <w:tblLook w:val="04A0" w:firstRow="1" w:lastRow="0" w:firstColumn="1" w:lastColumn="0" w:noHBand="0" w:noVBand="1"/>
      </w:tblPr>
      <w:tblGrid>
        <w:gridCol w:w="3261"/>
        <w:gridCol w:w="2409"/>
        <w:gridCol w:w="272"/>
        <w:gridCol w:w="717"/>
        <w:gridCol w:w="717"/>
        <w:gridCol w:w="272"/>
        <w:gridCol w:w="717"/>
        <w:gridCol w:w="721"/>
      </w:tblGrid>
      <w:tr w:rsidR="00C708FC" w:rsidRPr="00C708FC" w14:paraId="07438B11" w14:textId="77777777" w:rsidTr="00C708FC">
        <w:trPr>
          <w:trHeight w:val="600"/>
        </w:trPr>
        <w:tc>
          <w:tcPr>
            <w:tcW w:w="908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E955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lastRenderedPageBreak/>
              <w:t xml:space="preserve">Supplementary Table 3. Histopathological findings in major organs from SD rats orally treated with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water extract for 90 days (continued from the previous page)</w:t>
            </w:r>
          </w:p>
        </w:tc>
      </w:tr>
      <w:tr w:rsidR="00C708FC" w:rsidRPr="00C708FC" w14:paraId="5AF4661C" w14:textId="77777777" w:rsidTr="00C708FC">
        <w:trPr>
          <w:trHeight w:val="60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AAC9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Organ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C1D8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inding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D95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31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EB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Dose of </w:t>
            </w: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 xml:space="preserve">Acer </w:t>
            </w:r>
            <w:proofErr w:type="spellStart"/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tegmentosum</w:t>
            </w:r>
            <w:proofErr w:type="spellEnd"/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 extract (mg/kg)</w:t>
            </w:r>
          </w:p>
        </w:tc>
      </w:tr>
      <w:tr w:rsidR="00C708FC" w:rsidRPr="00C708FC" w14:paraId="53BA722A" w14:textId="77777777" w:rsidTr="00C708FC">
        <w:trPr>
          <w:trHeight w:val="60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E1D4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731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39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29E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 xml:space="preserve">Male 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(n=10/group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81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3A7D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Female</w:t>
            </w: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br/>
              <w:t>(n=10/group)</w:t>
            </w:r>
          </w:p>
        </w:tc>
      </w:tr>
      <w:tr w:rsidR="00C708FC" w:rsidRPr="00C708FC" w14:paraId="5B832474" w14:textId="77777777" w:rsidTr="00C708FC">
        <w:trPr>
          <w:trHeight w:val="30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A2A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EC20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51F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540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C46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1B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39F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EE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5000</w:t>
            </w:r>
          </w:p>
        </w:tc>
      </w:tr>
      <w:tr w:rsidR="00C708FC" w:rsidRPr="00C708FC" w14:paraId="1F4C3F98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3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F9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44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9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82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A5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1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15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03FAB57C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74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asal ca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402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C8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D8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3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7B5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75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6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3EC5AEA5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0B8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Trach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C7D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02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0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60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C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A3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01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721630C7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CAA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Lu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4D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999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E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9B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60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3EA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DE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0FA2F153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A310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12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Focal inflammat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E4C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949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4CD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921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587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F0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7D8BC2A9" w14:textId="77777777" w:rsidTr="00C708FC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C56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Cardiovascular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1E5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AC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E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BC6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2B2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DC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71B01596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D68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Hea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490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7C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C35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DED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C07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BC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67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7516DE39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9157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9B8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Focal inflammat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60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D53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B56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9F8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0FC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506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</w:tr>
      <w:tr w:rsidR="00C708FC" w:rsidRPr="00C708FC" w14:paraId="1F52FF2C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1F01" w14:textId="035FB17B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Urina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2B3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1CF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7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AB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21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BA2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86C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06C463F2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F90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Kidne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444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81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0A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8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5C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0D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7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13F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7/10</w:t>
            </w:r>
          </w:p>
        </w:tc>
      </w:tr>
      <w:tr w:rsidR="00C708FC" w:rsidRPr="00C708FC" w14:paraId="028FB569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F3C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3A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Focal inflamm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558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923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CC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2B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B5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119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</w:tr>
      <w:tr w:rsidR="00C708FC" w:rsidRPr="00C708FC" w14:paraId="11FC8103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31A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53A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Dystrophic calcific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E3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1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D1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32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03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3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EC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2/10</w:t>
            </w:r>
          </w:p>
        </w:tc>
      </w:tr>
      <w:tr w:rsidR="00C708FC" w:rsidRPr="00C708FC" w14:paraId="1BAC1DE2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E085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Urinary bladd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39B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DFB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A26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66B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785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1B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DC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F0C5DB3" w14:textId="77777777" w:rsidTr="00C708FC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204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Reproductive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E79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E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FE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D9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1CE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C7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03F94808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942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Preputial gland /Clitoral glan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E32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9E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F4B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C3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9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6C3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FFD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</w:tr>
      <w:tr w:rsidR="00C708FC" w:rsidRPr="00C708FC" w14:paraId="2B8EF6CF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1BB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Tes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404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D25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79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3A8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2D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F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6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69CDB1EA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3CF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Epididymid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9A6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71D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C9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52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8C5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E1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84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4EB2913A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463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Prost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38A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6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1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9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BCB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2F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A1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5F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6A1B60B4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4B3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55F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Absces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F9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F8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FF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AB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6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C80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2A651502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C4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eminal vesic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C4E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FCA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777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C1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16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C9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29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</w:tr>
      <w:tr w:rsidR="00C708FC" w:rsidRPr="00C708FC" w14:paraId="76B83AEF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A74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Ovar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EF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3D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91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33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3E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514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471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448C1805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D8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Uter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A72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35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0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F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ECA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B6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4DC88803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2463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Vagi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B9F7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688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24DB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D96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F0D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AA0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5EF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6DBF39EC" w14:textId="77777777" w:rsidTr="00C708FC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BEF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  <w:t>Musculoskeletal and other system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EC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F1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F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DF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EE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B5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</w:p>
        </w:tc>
      </w:tr>
      <w:tr w:rsidR="00C708FC" w:rsidRPr="00C708FC" w14:paraId="67CC6F7E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15B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kin/mammary gla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AE1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94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1C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54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8B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76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93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138384C7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2D7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keletal musc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B96C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A1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04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E3C5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FB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56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F6F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3CFAD6D6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835D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Stern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52B0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3DA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AD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90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6B1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C8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B24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  <w:tr w:rsidR="00C708FC" w:rsidRPr="00C708FC" w14:paraId="265D74FF" w14:textId="77777777" w:rsidTr="00C708F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092A6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kern w:val="0"/>
                <w:szCs w:val="20"/>
                <w:lang w:val="en-AU" w:eastAsia="ja-JP"/>
              </w:rPr>
              <w:t>Femur / bone marrow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6F25F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Norm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2152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1577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456E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6693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F888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5F29" w14:textId="77777777" w:rsidR="00C708FC" w:rsidRPr="00C708FC" w:rsidRDefault="00C708FC" w:rsidP="00C708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</w:pPr>
            <w:r w:rsidRPr="00C708F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AU" w:eastAsia="ja-JP"/>
              </w:rPr>
              <w:t>10/10</w:t>
            </w:r>
          </w:p>
        </w:tc>
      </w:tr>
    </w:tbl>
    <w:p w14:paraId="7FC9F29C" w14:textId="77777777" w:rsidR="00B52102" w:rsidRPr="00C708FC" w:rsidRDefault="00B52102">
      <w:pPr>
        <w:rPr>
          <w:lang w:val="en-AU"/>
        </w:rPr>
      </w:pPr>
    </w:p>
    <w:sectPr w:rsidR="00B52102" w:rsidRPr="00C708F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188B" w14:textId="77777777" w:rsidR="00E30426" w:rsidRDefault="00E30426" w:rsidP="00C708FC">
      <w:pPr>
        <w:spacing w:after="0" w:line="240" w:lineRule="auto"/>
      </w:pPr>
      <w:r>
        <w:separator/>
      </w:r>
    </w:p>
  </w:endnote>
  <w:endnote w:type="continuationSeparator" w:id="0">
    <w:p w14:paraId="32AE458F" w14:textId="77777777" w:rsidR="00E30426" w:rsidRDefault="00E30426" w:rsidP="00C70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CA5AD" w14:textId="77777777" w:rsidR="00E30426" w:rsidRDefault="00E30426" w:rsidP="00C708FC">
      <w:pPr>
        <w:spacing w:after="0" w:line="240" w:lineRule="auto"/>
      </w:pPr>
      <w:r>
        <w:separator/>
      </w:r>
    </w:p>
  </w:footnote>
  <w:footnote w:type="continuationSeparator" w:id="0">
    <w:p w14:paraId="19DEBE42" w14:textId="77777777" w:rsidR="00E30426" w:rsidRDefault="00E30426" w:rsidP="00C70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FC"/>
    <w:rsid w:val="00410A33"/>
    <w:rsid w:val="007312D9"/>
    <w:rsid w:val="00846BDF"/>
    <w:rsid w:val="00B52102"/>
    <w:rsid w:val="00B87B7A"/>
    <w:rsid w:val="00C708FC"/>
    <w:rsid w:val="00E30426"/>
    <w:rsid w:val="00EC69DB"/>
    <w:rsid w:val="00F8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2C418"/>
  <w15:chartTrackingRefBased/>
  <w15:docId w15:val="{A1C61F28-FFB8-44DD-8075-2B11777F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8FC"/>
  </w:style>
  <w:style w:type="paragraph" w:styleId="Footer">
    <w:name w:val="footer"/>
    <w:basedOn w:val="Normal"/>
    <w:link w:val="FooterChar"/>
    <w:uiPriority w:val="99"/>
    <w:unhideWhenUsed/>
    <w:rsid w:val="00C70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2</cp:revision>
  <dcterms:created xsi:type="dcterms:W3CDTF">2021-06-28T10:23:00Z</dcterms:created>
  <dcterms:modified xsi:type="dcterms:W3CDTF">2021-06-28T10:23:00Z</dcterms:modified>
</cp:coreProperties>
</file>